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18"/>
        <w:gridCol w:w="6525"/>
        <w:gridCol w:w="810"/>
        <w:gridCol w:w="840"/>
        <w:gridCol w:w="903"/>
      </w:tblGrid>
      <w:tr w:rsidR="00797C49" w:rsidRPr="00B91599" w:rsidTr="00797C49">
        <w:trPr>
          <w:trHeight w:val="1017"/>
        </w:trPr>
        <w:tc>
          <w:tcPr>
            <w:tcW w:w="99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7C49" w:rsidRPr="00B04C92" w:rsidRDefault="00797C49" w:rsidP="00423786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797C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Table S9.</w:t>
            </w:r>
            <w:r w:rsidRPr="00797C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op ranked models (∆ AICc &lt; 2) to predict weekly ovitrap egg counts. </w:t>
            </w:r>
            <w:proofErr w:type="spellStart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ameters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1C295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≤</w:t>
            </w:r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0.05)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old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797C49" w:rsidRPr="00B91599" w:rsidTr="00797C49">
        <w:trPr>
          <w:trHeight w:val="259"/>
        </w:trPr>
        <w:tc>
          <w:tcPr>
            <w:tcW w:w="7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EB1866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18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IC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EB1866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18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eight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EB1866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B18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∆ </w:t>
            </w:r>
            <w:proofErr w:type="spellStart"/>
            <w:r w:rsidRPr="00EB18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ICc</w:t>
            </w:r>
            <w:proofErr w:type="spellEnd"/>
          </w:p>
        </w:tc>
      </w:tr>
      <w:tr w:rsidR="00797C49" w:rsidRPr="00B91599" w:rsidTr="00797C49">
        <w:trPr>
          <w:trHeight w:val="259"/>
        </w:trPr>
        <w:tc>
          <w:tcPr>
            <w:tcW w:w="7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oth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ites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ombin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lhum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ax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ea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9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lhum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8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8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mpmax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7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6</w:t>
            </w:r>
          </w:p>
        </w:tc>
      </w:tr>
      <w:tr w:rsidR="00797C49" w:rsidRPr="00B91599" w:rsidTr="00797C49">
        <w:trPr>
          <w:trHeight w:val="259"/>
        </w:trPr>
        <w:tc>
          <w:tcPr>
            <w:tcW w:w="7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eripheral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lh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7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mpma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7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mpme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7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7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</w:t>
            </w:r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lh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7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lhum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mpma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6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9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mpmin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lhum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mpme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6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6</w:t>
            </w:r>
          </w:p>
        </w:tc>
      </w:tr>
      <w:tr w:rsidR="00797C49" w:rsidRPr="00B91599" w:rsidTr="00797C49">
        <w:trPr>
          <w:trHeight w:val="259"/>
        </w:trPr>
        <w:tc>
          <w:tcPr>
            <w:tcW w:w="7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ral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797C49" w:rsidRPr="00B91599" w:rsidTr="00797C49">
        <w:trPr>
          <w:trHeight w:val="259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gg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~ 1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cplog</w:t>
            </w:r>
            <w:proofErr w:type="spellEnd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B91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mpme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9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C49" w:rsidRPr="00B91599" w:rsidRDefault="00797C49" w:rsidP="00B91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5</w:t>
            </w:r>
          </w:p>
        </w:tc>
      </w:tr>
    </w:tbl>
    <w:p w:rsidR="00CC2B3E" w:rsidRDefault="00CC2B3E"/>
    <w:sectPr w:rsidR="00CC2B3E" w:rsidSect="00CC2B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91599"/>
    <w:rsid w:val="00200D3D"/>
    <w:rsid w:val="003435E3"/>
    <w:rsid w:val="003B28B7"/>
    <w:rsid w:val="00431D59"/>
    <w:rsid w:val="004E6179"/>
    <w:rsid w:val="00797C49"/>
    <w:rsid w:val="00871379"/>
    <w:rsid w:val="00964AF7"/>
    <w:rsid w:val="00B91599"/>
    <w:rsid w:val="00C22C26"/>
    <w:rsid w:val="00CC2B3E"/>
    <w:rsid w:val="00EB1866"/>
    <w:rsid w:val="00EB7089"/>
    <w:rsid w:val="00F87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4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60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3-06-04T19:55:00Z</dcterms:created>
  <dcterms:modified xsi:type="dcterms:W3CDTF">2013-06-05T14:24:00Z</dcterms:modified>
</cp:coreProperties>
</file>